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6D00F0" w14:textId="77777777" w:rsidR="00354E52" w:rsidRDefault="00354E52">
      <w:bookmarkStart w:id="0" w:name="_Hlk185413963"/>
      <w:bookmarkEnd w:id="0"/>
    </w:p>
    <w:p w14:paraId="3325E515" w14:textId="77777777" w:rsidR="00354E52" w:rsidRDefault="00354E52"/>
    <w:p w14:paraId="33915733" w14:textId="77777777" w:rsidR="00354E52" w:rsidRDefault="00354E52" w:rsidP="00354E52">
      <w:pPr>
        <w:rPr>
          <w:noProof/>
        </w:rPr>
      </w:pPr>
      <w:r>
        <w:rPr>
          <w:noProof/>
        </w:rPr>
        <w:drawing>
          <wp:inline distT="0" distB="0" distL="0" distR="0" wp14:anchorId="67CA731E" wp14:editId="4144167E">
            <wp:extent cx="5724525" cy="3495675"/>
            <wp:effectExtent l="0" t="0" r="9525" b="9525"/>
            <wp:docPr id="20854328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781E7" w14:textId="088C0A7B" w:rsidR="00354E52" w:rsidRDefault="00354E52" w:rsidP="00354E52">
      <w:pPr>
        <w:jc w:val="center"/>
        <w:rPr>
          <w:noProof/>
        </w:rPr>
      </w:pPr>
      <w:r w:rsidRPr="00822F1D">
        <w:t>Distribution of disease areas in the included papers using ICD-10 codes</w:t>
      </w:r>
    </w:p>
    <w:p w14:paraId="174941D9" w14:textId="77777777" w:rsidR="00354E52" w:rsidRDefault="00354E52">
      <w:pPr>
        <w:rPr>
          <w:noProof/>
        </w:rPr>
      </w:pPr>
    </w:p>
    <w:p w14:paraId="25FD50F6" w14:textId="7E522036" w:rsidR="00354E52" w:rsidRDefault="00354E52" w:rsidP="00354E52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2FAAACA8" wp14:editId="2415ACF4">
            <wp:extent cx="5141343" cy="3276430"/>
            <wp:effectExtent l="0" t="0" r="2540" b="635"/>
            <wp:docPr id="661413027" name="Picture 3" descr="A graph of a number of pap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413027" name="Picture 3" descr="A graph of a number of pap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433" cy="3286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DD96E9" w14:textId="29EABE86" w:rsidR="00354E52" w:rsidRDefault="00354E52" w:rsidP="00354E52">
      <w:pPr>
        <w:jc w:val="center"/>
        <w:rPr>
          <w:noProof/>
        </w:rPr>
      </w:pPr>
      <w:r>
        <w:t>D</w:t>
      </w:r>
      <w:r w:rsidRPr="00822F1D">
        <w:t>istribution of healthcare services in the included studies</w:t>
      </w:r>
    </w:p>
    <w:p w14:paraId="6A23D57C" w14:textId="2124D0A6" w:rsidR="00354E52" w:rsidRDefault="00354E52" w:rsidP="00354E52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269718B" wp14:editId="22359AD2">
            <wp:extent cx="5724525" cy="3600450"/>
            <wp:effectExtent l="0" t="0" r="9525" b="0"/>
            <wp:docPr id="12567918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532A2" w14:textId="47B2604A" w:rsidR="00354E52" w:rsidRPr="00354E52" w:rsidRDefault="00354E52" w:rsidP="00354E52">
      <w:pPr>
        <w:tabs>
          <w:tab w:val="left" w:pos="3790"/>
        </w:tabs>
        <w:jc w:val="center"/>
      </w:pPr>
      <w:r>
        <w:t>D</w:t>
      </w:r>
      <w:r w:rsidRPr="00822F1D">
        <w:t>istribution of computational</w:t>
      </w:r>
      <w:r>
        <w:t xml:space="preserve"> methods used in the </w:t>
      </w:r>
      <w:r w:rsidRPr="00822F1D">
        <w:t>included papers</w:t>
      </w:r>
    </w:p>
    <w:sectPr w:rsidR="00354E52" w:rsidRPr="00354E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E52"/>
    <w:rsid w:val="00354E52"/>
    <w:rsid w:val="004D1C7E"/>
    <w:rsid w:val="00772466"/>
    <w:rsid w:val="0089223C"/>
    <w:rsid w:val="00DF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87E1D6"/>
  <w15:chartTrackingRefBased/>
  <w15:docId w15:val="{4767B226-8A41-40FD-9179-56060FD28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4E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E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E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E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E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E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E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E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E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E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E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E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E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E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E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E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E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E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E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4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E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4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E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4E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E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4E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E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E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E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</Words>
  <Characters>178</Characters>
  <Application>Microsoft Office Word</Application>
  <DocSecurity>0</DocSecurity>
  <Lines>16</Lines>
  <Paragraphs>3</Paragraphs>
  <ScaleCrop>false</ScaleCrop>
  <Company>CSIRO</Company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hi, Vahid (H&amp;B, Parkville)</dc:creator>
  <cp:keywords/>
  <dc:description/>
  <cp:lastModifiedBy>Riahi, Vahid (H&amp;B, Parkville)</cp:lastModifiedBy>
  <cp:revision>1</cp:revision>
  <dcterms:created xsi:type="dcterms:W3CDTF">2024-12-18T00:29:00Z</dcterms:created>
  <dcterms:modified xsi:type="dcterms:W3CDTF">2024-12-18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c9ffa8-2343-4995-a15c-3a3040e6e7e4</vt:lpwstr>
  </property>
</Properties>
</file>